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1" w:rightFromText="181" w:vertAnchor="text" w:horzAnchor="page" w:tblpX="1576" w:tblpY="659"/>
        <w:tblOverlap w:val="never"/>
        <w:tblW w:w="88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"/>
        <w:gridCol w:w="3022"/>
        <w:gridCol w:w="13"/>
        <w:gridCol w:w="1686"/>
        <w:gridCol w:w="13"/>
        <w:gridCol w:w="1678"/>
        <w:gridCol w:w="936"/>
        <w:gridCol w:w="1132"/>
        <w:gridCol w:w="13"/>
      </w:tblGrid>
      <w:tr w:rsidR="00E8092D" w14:paraId="6F46C980" w14:textId="77777777">
        <w:trPr>
          <w:gridAfter w:val="1"/>
          <w:wAfter w:w="13" w:type="dxa"/>
          <w:trHeight w:val="630"/>
        </w:trPr>
        <w:tc>
          <w:tcPr>
            <w:tcW w:w="882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43E220" w14:textId="297D5F5E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Hei"/>
                <w:b/>
                <w:bCs/>
                <w:iCs/>
                <w:color w:val="000000" w:themeColor="text1"/>
              </w:rPr>
              <w:t>Appendix 2</w:t>
            </w:r>
            <w:r>
              <w:rPr>
                <w:rFonts w:eastAsia="SimHei" w:hint="eastAsia"/>
                <w:b/>
                <w:bCs/>
                <w:iCs/>
                <w:color w:val="000000" w:themeColor="text1"/>
              </w:rPr>
              <w:t>.</w:t>
            </w:r>
            <w:r>
              <w:rPr>
                <w:rFonts w:eastAsia="SimHei"/>
                <w:b/>
                <w:bCs/>
                <w:iCs/>
                <w:color w:val="000000" w:themeColor="text1"/>
              </w:rPr>
              <w:t xml:space="preserve"> </w:t>
            </w:r>
            <w:r>
              <w:rPr>
                <w:rFonts w:eastAsia="SimHei"/>
                <w:iCs/>
                <w:color w:val="000000" w:themeColor="text1"/>
              </w:rPr>
              <w:t xml:space="preserve">Comparison of </w:t>
            </w:r>
            <w:r>
              <w:rPr>
                <w:rFonts w:eastAsia="SimSun"/>
                <w:iCs/>
                <w:color w:val="000000" w:themeColor="text1"/>
              </w:rPr>
              <w:t>demographic</w:t>
            </w:r>
            <w:r>
              <w:rPr>
                <w:rFonts w:eastAsia="SimHei"/>
                <w:iCs/>
                <w:color w:val="000000" w:themeColor="text1"/>
              </w:rPr>
              <w:t xml:space="preserve"> characteristics, including data sets of 618 pregnant women lost in the cohort and 508 mothers after childbirth who still left in the cohort study.</w:t>
            </w:r>
          </w:p>
        </w:tc>
      </w:tr>
      <w:tr w:rsidR="00E8092D" w14:paraId="3EFBFF90" w14:textId="77777777">
        <w:trPr>
          <w:gridAfter w:val="1"/>
          <w:wAfter w:w="13" w:type="dxa"/>
          <w:trHeight w:val="630"/>
        </w:trPr>
        <w:tc>
          <w:tcPr>
            <w:tcW w:w="3365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D389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</w:rPr>
              <w:t>Item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6029A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</w:rPr>
              <w:t>Lost pregnant women(n=618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AEC1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</w:rPr>
              <w:t>Postpartum(n=508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B03B4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F9FA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/>
                <w:color w:val="000000" w:themeColor="text1"/>
                <w:kern w:val="0"/>
                <w:lang w:bidi="ar"/>
              </w:rPr>
              <w:t>P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 xml:space="preserve"> value</w:t>
            </w:r>
          </w:p>
        </w:tc>
      </w:tr>
      <w:tr w:rsidR="00E8092D" w14:paraId="2C884E24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881ED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14DF2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n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 xml:space="preserve"> (%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C2817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n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(%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EE5E77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AAF51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6F03245B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A811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b/>
                <w:bCs/>
                <w:iCs/>
                <w:color w:val="000000" w:themeColor="text1"/>
                <w:kern w:val="0"/>
                <w:lang w:bidi="ar"/>
              </w:rPr>
              <w:t>Age</w:t>
            </w:r>
            <w:r>
              <w:rPr>
                <w:rFonts w:eastAsia="SimSun"/>
                <w:b/>
                <w:bCs/>
                <w:iCs/>
                <w:color w:val="000000" w:themeColor="text1"/>
                <w:kern w:val="0"/>
                <w:lang w:bidi="ar"/>
              </w:rPr>
              <w:t>(years),</w:t>
            </w:r>
            <w:r>
              <w:rPr>
                <w:rFonts w:eastAsia="SimSun"/>
                <w:b/>
                <w:bCs/>
                <w:iCs/>
                <w:color w:val="000000" w:themeColor="text1"/>
                <w:kern w:val="0"/>
                <w:lang w:bidi="ar"/>
              </w:rPr>
              <w:t xml:space="preserve"> (Mean, SD)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60F5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8.94(4.679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65B5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8.64(4.344)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BB67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1.1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37EC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29</w:t>
            </w:r>
          </w:p>
        </w:tc>
      </w:tr>
      <w:tr w:rsidR="00E8092D" w14:paraId="256E8D1D" w14:textId="77777777">
        <w:trPr>
          <w:gridAfter w:val="1"/>
          <w:wAfter w:w="13" w:type="dxa"/>
          <w:trHeight w:val="132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69A4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Theme="minorEastAsia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>Education degree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8E910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1D3C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6E970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64DA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36D843E6" w14:textId="77777777">
        <w:trPr>
          <w:gridAfter w:val="1"/>
          <w:wAfter w:w="13" w:type="dxa"/>
          <w:trHeight w:val="132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84BE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4C9D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Junior high school and below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1012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50" w:firstLine="105"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79(13.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6BF5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50" w:firstLine="105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8(9.5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）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6411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-1.5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C182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14</w:t>
            </w:r>
          </w:p>
        </w:tc>
      </w:tr>
      <w:tr w:rsidR="00E8092D" w14:paraId="4C62C9F4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1A85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31C7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High school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8EB4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41(23.2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71D5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17(23.1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E94C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EC39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697DF496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A7BC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AFE2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Bachelor’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4B98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340(55.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DE24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97(58.6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DC7A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05A87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279CDB20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D0EF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3BF7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Master’s degree and above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6339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50" w:firstLine="105"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9(8.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61A7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50" w:firstLine="105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5(8.9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350A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AF52F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33D98602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F264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>Education degree(husband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435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D6BF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50" w:firstLine="105"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4039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B041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18F50E8B" w14:textId="77777777">
        <w:trPr>
          <w:gridAfter w:val="1"/>
          <w:wAfter w:w="13" w:type="dxa"/>
          <w:trHeight w:val="612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6BA6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A5D7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Junior high school and below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123E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82(13.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A53A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62(12.4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8945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-1.0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0E4C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34</w:t>
            </w:r>
          </w:p>
        </w:tc>
      </w:tr>
      <w:tr w:rsidR="00E8092D" w14:paraId="2ACA26C6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BAE1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22F5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High school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E58D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47(24.2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4350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15(23.0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4565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0416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549355D1" w14:textId="77777777">
        <w:trPr>
          <w:gridAfter w:val="1"/>
          <w:wAfter w:w="13" w:type="dxa"/>
          <w:trHeight w:val="629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344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9348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Bachelor’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2097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327 (53.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2315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76(55.1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C7E6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AD39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7B63E6BE" w14:textId="77777777">
        <w:trPr>
          <w:gridAfter w:val="1"/>
          <w:wAfter w:w="13" w:type="dxa"/>
          <w:trHeight w:val="71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01250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B434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Master’s degree and above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1E2A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51(8.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1CA7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8(9.6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FD82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4CD4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4B392BEE" w14:textId="77777777">
        <w:trPr>
          <w:gridAfter w:val="1"/>
          <w:wAfter w:w="13" w:type="dxa"/>
          <w:trHeight w:val="162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811F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b/>
                <w:bCs/>
                <w:iCs/>
                <w:color w:val="000000" w:themeColor="text1"/>
              </w:rPr>
              <w:t xml:space="preserve">Income level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51B6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8F184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6508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B794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5BA0B844" w14:textId="77777777">
        <w:trPr>
          <w:gridAfter w:val="1"/>
          <w:wAfter w:w="13" w:type="dxa"/>
          <w:trHeight w:val="646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722B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B13A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¥0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CE5B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69(28.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F523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36(27.4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2346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-1.3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0B87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20</w:t>
            </w:r>
          </w:p>
        </w:tc>
      </w:tr>
      <w:tr w:rsidR="00E8092D" w14:paraId="4F24E602" w14:textId="77777777">
        <w:trPr>
          <w:gridAfter w:val="1"/>
          <w:wAfter w:w="13" w:type="dxa"/>
          <w:trHeight w:val="787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9F427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841C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</w:rPr>
              <w:t>&gt;</w:t>
            </w:r>
            <w:r>
              <w:rPr>
                <w:iCs/>
                <w:color w:val="000000" w:themeColor="text1"/>
              </w:rPr>
              <w:t xml:space="preserve">¥0 and </w:t>
            </w:r>
            <w:r>
              <w:rPr>
                <w:rFonts w:eastAsia="SimSun"/>
                <w:iCs/>
                <w:color w:val="000000" w:themeColor="text1"/>
              </w:rPr>
              <w:t>&lt;</w:t>
            </w:r>
            <w:r>
              <w:rPr>
                <w:iCs/>
                <w:color w:val="000000" w:themeColor="text1"/>
              </w:rPr>
              <w:t xml:space="preserve">¥2000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03F5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50" w:firstLine="105"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36(6.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9DFF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50" w:firstLine="105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9(5.8)</w:t>
            </w:r>
          </w:p>
        </w:tc>
        <w:tc>
          <w:tcPr>
            <w:tcW w:w="936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D1E2F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FD0E9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4B7884F0" w14:textId="77777777">
        <w:trPr>
          <w:gridAfter w:val="1"/>
          <w:wAfter w:w="13" w:type="dxa"/>
          <w:trHeight w:val="892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8B4F0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24FB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≥¥2000 and </w:t>
            </w:r>
            <w:r>
              <w:rPr>
                <w:rFonts w:eastAsia="SimSun"/>
                <w:iCs/>
                <w:color w:val="000000" w:themeColor="text1"/>
              </w:rPr>
              <w:t>&lt;</w:t>
            </w:r>
            <w:r>
              <w:rPr>
                <w:iCs/>
                <w:color w:val="000000" w:themeColor="text1"/>
              </w:rPr>
              <w:t>¥5000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8712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55(42.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A9B7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56(51.5)</w:t>
            </w:r>
          </w:p>
        </w:tc>
        <w:tc>
          <w:tcPr>
            <w:tcW w:w="9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6A4500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E5C9B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726F6B33" w14:textId="77777777">
        <w:trPr>
          <w:gridAfter w:val="1"/>
          <w:wAfter w:w="13" w:type="dxa"/>
          <w:trHeight w:val="732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0D70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5502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≥¥5000 and </w:t>
            </w:r>
            <w:r>
              <w:rPr>
                <w:rFonts w:eastAsia="SimSun"/>
                <w:iCs/>
                <w:color w:val="000000" w:themeColor="text1"/>
              </w:rPr>
              <w:t>&lt;</w:t>
            </w:r>
            <w:r>
              <w:rPr>
                <w:iCs/>
                <w:color w:val="000000" w:themeColor="text1"/>
              </w:rPr>
              <w:t xml:space="preserve">¥10000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1B02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19(19.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EBD7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63(12.7)</w:t>
            </w:r>
          </w:p>
        </w:tc>
        <w:tc>
          <w:tcPr>
            <w:tcW w:w="93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F7C2D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FAA3E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0B5879D6" w14:textId="77777777">
        <w:trPr>
          <w:gridAfter w:val="1"/>
          <w:wAfter w:w="13" w:type="dxa"/>
          <w:trHeight w:val="732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074E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1484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≥¥10000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F033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9(3.2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B480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3(2.6)</w:t>
            </w:r>
          </w:p>
        </w:tc>
        <w:tc>
          <w:tcPr>
            <w:tcW w:w="93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5D48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6550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1F2C55FC" w14:textId="77777777">
        <w:trPr>
          <w:gridAfter w:val="1"/>
          <w:wAfter w:w="13" w:type="dxa"/>
          <w:trHeight w:val="228"/>
        </w:trPr>
        <w:tc>
          <w:tcPr>
            <w:tcW w:w="882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C46B22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Hei"/>
                <w:b/>
                <w:bCs/>
                <w:iCs/>
                <w:color w:val="000000" w:themeColor="text1"/>
              </w:rPr>
              <w:lastRenderedPageBreak/>
              <w:t>Appendix 1</w:t>
            </w:r>
            <w:r>
              <w:rPr>
                <w:rFonts w:eastAsia="SimHei" w:hint="eastAsia"/>
                <w:b/>
                <w:bCs/>
                <w:iCs/>
                <w:color w:val="000000" w:themeColor="text1"/>
              </w:rPr>
              <w:t>.</w:t>
            </w:r>
            <w:r>
              <w:rPr>
                <w:rFonts w:eastAsia="SimHei"/>
                <w:iCs/>
                <w:color w:val="000000" w:themeColor="text1"/>
              </w:rPr>
              <w:t xml:space="preserve">Comparison of </w:t>
            </w:r>
            <w:r>
              <w:rPr>
                <w:rFonts w:eastAsia="SimSun"/>
                <w:iCs/>
                <w:color w:val="000000" w:themeColor="text1"/>
              </w:rPr>
              <w:t>demographic</w:t>
            </w:r>
            <w:r>
              <w:rPr>
                <w:rFonts w:eastAsia="SimHei"/>
                <w:iCs/>
                <w:color w:val="000000" w:themeColor="text1"/>
              </w:rPr>
              <w:t xml:space="preserve"> characteristics, including data sets of 618 pregnant women lost in the cohort and 508 mothers after childbirth who still left in the cohort study.</w:t>
            </w:r>
          </w:p>
        </w:tc>
      </w:tr>
      <w:tr w:rsidR="00E8092D" w14:paraId="6708C4BC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EB6EA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b/>
                <w:bCs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</w:rPr>
              <w:t>Item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D00C8C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</w:rPr>
              <w:t>Lost pregnant women(n=618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24029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</w:rPr>
              <w:t>Postpartum(n=508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8357F4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21F55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/>
                <w:color w:val="000000" w:themeColor="text1"/>
                <w:kern w:val="0"/>
                <w:lang w:bidi="ar"/>
              </w:rPr>
              <w:t>P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 xml:space="preserve"> value</w:t>
            </w:r>
          </w:p>
        </w:tc>
      </w:tr>
      <w:tr w:rsidR="00E8092D" w14:paraId="0A7B9FF8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705DB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b/>
                <w:bCs/>
                <w:iCs/>
                <w:color w:val="000000" w:themeColor="text1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C884F5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n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 xml:space="preserve"> (%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A1836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n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(%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3B869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A7768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7BD4451C" w14:textId="77777777">
        <w:trPr>
          <w:gridAfter w:val="1"/>
          <w:wAfter w:w="13" w:type="dxa"/>
          <w:trHeight w:val="629"/>
        </w:trPr>
        <w:tc>
          <w:tcPr>
            <w:tcW w:w="33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B4AF0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iCs/>
                <w:color w:val="000000" w:themeColor="text1"/>
              </w:rPr>
            </w:pPr>
            <w:r>
              <w:rPr>
                <w:b/>
                <w:bCs/>
                <w:iCs/>
                <w:color w:val="000000" w:themeColor="text1"/>
              </w:rPr>
              <w:t xml:space="preserve">Income </w:t>
            </w:r>
            <w:r>
              <w:rPr>
                <w:b/>
                <w:bCs/>
                <w:iCs/>
                <w:color w:val="000000" w:themeColor="text1"/>
              </w:rPr>
              <w:t>level(husband)</w:t>
            </w:r>
            <w:r>
              <w:rPr>
                <w:rFonts w:eastAsia="SimSun"/>
                <w:b/>
                <w:bCs/>
                <w:iCs/>
                <w:color w:val="000000" w:themeColor="text1"/>
              </w:rPr>
              <w:t xml:space="preserve"> 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B99C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63E6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4E59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8821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0C854364" w14:textId="77777777">
        <w:trPr>
          <w:gridAfter w:val="1"/>
          <w:wAfter w:w="13" w:type="dxa"/>
          <w:trHeight w:val="50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C345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FC5B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¥0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FEEF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4(2.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F678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11(2.2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2774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-2.0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7FB6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50</w:t>
            </w:r>
          </w:p>
        </w:tc>
      </w:tr>
      <w:tr w:rsidR="00E8092D" w14:paraId="57EAA35A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70F0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9104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</w:rPr>
              <w:t>&gt;</w:t>
            </w:r>
            <w:r>
              <w:rPr>
                <w:iCs/>
                <w:color w:val="000000" w:themeColor="text1"/>
              </w:rPr>
              <w:t xml:space="preserve">¥0 and </w:t>
            </w:r>
            <w:r>
              <w:rPr>
                <w:rFonts w:eastAsia="SimSun"/>
                <w:iCs/>
                <w:color w:val="000000" w:themeColor="text1"/>
              </w:rPr>
              <w:t>&lt;</w:t>
            </w:r>
            <w:r>
              <w:rPr>
                <w:iCs/>
                <w:color w:val="000000" w:themeColor="text1"/>
              </w:rPr>
              <w:t xml:space="preserve">¥2000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27A9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8(2.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5C3E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14(2.8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A4977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1496E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110784D0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99BD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CA53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≥¥2000 and </w:t>
            </w:r>
            <w:r>
              <w:rPr>
                <w:rFonts w:eastAsia="SimSun"/>
                <w:iCs/>
                <w:color w:val="000000" w:themeColor="text1"/>
              </w:rPr>
              <w:t>&lt;</w:t>
            </w:r>
            <w:r>
              <w:rPr>
                <w:iCs/>
                <w:color w:val="000000" w:themeColor="text1"/>
              </w:rPr>
              <w:t>¥5000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A9FC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56(41.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0274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238(46.9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F990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F3B6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7A83B8E4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EEC9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72C3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≥¥5000 and </w:t>
            </w:r>
            <w:r>
              <w:rPr>
                <w:rFonts w:eastAsia="SimSun"/>
                <w:iCs/>
                <w:color w:val="000000" w:themeColor="text1"/>
              </w:rPr>
              <w:t>&lt;</w:t>
            </w:r>
            <w:r>
              <w:rPr>
                <w:iCs/>
                <w:color w:val="000000" w:themeColor="text1"/>
              </w:rPr>
              <w:t xml:space="preserve">¥10000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7AE7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31(37.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BFFF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186(36.6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680B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3CC5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47766358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8EA0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606D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iCs/>
                <w:color w:val="000000" w:themeColor="text1"/>
              </w:rPr>
              <w:t xml:space="preserve">≥¥10000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18E8B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99(16.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650E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59(11.6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B533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3300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7280F289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E08E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b/>
                <w:bCs/>
                <w:color w:val="000000" w:themeColor="text1"/>
              </w:rPr>
              <w:t>occupation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848E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1AE9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3CD8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11C8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663991D6" w14:textId="77777777">
        <w:trPr>
          <w:gridAfter w:val="1"/>
          <w:wAfter w:w="13" w:type="dxa"/>
          <w:trHeight w:val="654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55D4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top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8D2E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Public official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F946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28(21.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DEF6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08(21.5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5A85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-0.4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809B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68</w:t>
            </w:r>
          </w:p>
        </w:tc>
      </w:tr>
      <w:tr w:rsidR="00E8092D" w14:paraId="4BFAAD71" w14:textId="77777777">
        <w:trPr>
          <w:gridAfter w:val="1"/>
          <w:wAfter w:w="13" w:type="dxa"/>
          <w:trHeight w:val="7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CAF3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top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A76B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Corporation management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A45D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02(16.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63BB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92(18.3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EE4C7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B90B0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43B71621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CAB7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top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B68F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In business (self-employed)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5EF0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95(15.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05EC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72(14.3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FB8D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3650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20430246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8DB8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top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9FD2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 xml:space="preserve">Unemployed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2268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65(24.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CBC9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37(26.1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BEBD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42C4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02305758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AFB8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top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0BB3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top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Other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C18C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28(21.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E9F2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99(19.7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C320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7DE8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652A796E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37D9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rPr>
                <w:rFonts w:eastAsiaTheme="minorEastAsia"/>
                <w:iCs/>
                <w:color w:val="000000" w:themeColor="text1"/>
              </w:rPr>
            </w:pPr>
            <w:r>
              <w:rPr>
                <w:b/>
                <w:bCs/>
                <w:iCs/>
                <w:color w:val="000000" w:themeColor="text1"/>
              </w:rPr>
              <w:t>Marital satisfaction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59E94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153A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2A1C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5B76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25463EA6" w14:textId="77777777">
        <w:trPr>
          <w:gridAfter w:val="1"/>
          <w:wAfter w:w="13" w:type="dxa"/>
          <w:trHeight w:val="637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170F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68A5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Arial"/>
                <w:iCs/>
                <w:color w:val="000000" w:themeColor="text1"/>
              </w:rPr>
            </w:pPr>
            <w:r>
              <w:rPr>
                <w:rFonts w:eastAsia="Arial"/>
                <w:iCs/>
                <w:color w:val="000000" w:themeColor="text1"/>
              </w:rPr>
              <w:t>Satisfied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52B2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78(78.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650C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27(84.7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711F5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-1.0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8A81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34</w:t>
            </w:r>
          </w:p>
        </w:tc>
      </w:tr>
      <w:tr w:rsidR="00E8092D" w14:paraId="5E806819" w14:textId="77777777">
        <w:trPr>
          <w:gridAfter w:val="1"/>
          <w:wAfter w:w="13" w:type="dxa"/>
          <w:trHeight w:val="646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E1F2E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ED60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</w:rPr>
              <w:t>Ba</w:t>
            </w:r>
            <w:r>
              <w:rPr>
                <w:rFonts w:eastAsia="Arial"/>
                <w:iCs/>
                <w:color w:val="000000" w:themeColor="text1"/>
              </w:rPr>
              <w:t>sically satisfied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53B0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25(20.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68B2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76(15.1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6456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1EE5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525CF4E0" w14:textId="77777777">
        <w:trPr>
          <w:gridAfter w:val="1"/>
          <w:wAfter w:w="13" w:type="dxa"/>
          <w:trHeight w:val="637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67CA4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89F8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</w:rPr>
              <w:t>D</w:t>
            </w:r>
            <w:r>
              <w:rPr>
                <w:rFonts w:eastAsia="Arial"/>
                <w:iCs/>
                <w:color w:val="000000" w:themeColor="text1"/>
              </w:rPr>
              <w:t>issatisfied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DEDB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(0.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56B3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50" w:firstLine="105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(0.2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FC0E7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82B2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60F82350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B109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b/>
                <w:bCs/>
                <w:iCs/>
                <w:color w:val="000000" w:themeColor="text1"/>
              </w:rPr>
              <w:t>F</w:t>
            </w:r>
            <w:r>
              <w:rPr>
                <w:rFonts w:eastAsia="Arial"/>
                <w:b/>
                <w:bCs/>
                <w:iCs/>
                <w:color w:val="000000" w:themeColor="text1"/>
              </w:rPr>
              <w:t>irst pregnancy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7405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B8C1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A235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A003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553D2744" w14:textId="77777777">
        <w:trPr>
          <w:trHeight w:val="621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F975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DD84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FA07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53(76.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BF2A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350(69.9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919C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5.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5</w:t>
            </w:r>
          </w:p>
        </w:tc>
        <w:tc>
          <w:tcPr>
            <w:tcW w:w="114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EE61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02</w:t>
            </w:r>
          </w:p>
        </w:tc>
      </w:tr>
      <w:tr w:rsidR="00E8092D" w14:paraId="5B1F7523" w14:textId="77777777">
        <w:trPr>
          <w:trHeight w:val="228"/>
        </w:trPr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1836A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F6053B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Y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336A5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42(23.9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84925B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51(30.1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EF90B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4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8F8649" w14:textId="77777777" w:rsidR="00E8092D" w:rsidRDefault="00E8092D">
            <w:pPr>
              <w:keepNext/>
              <w:framePr w:wrap="auto" w:yAlign="inline"/>
              <w:widowControl/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30362FD0" w14:textId="77777777">
        <w:trPr>
          <w:gridAfter w:val="1"/>
          <w:wAfter w:w="13" w:type="dxa"/>
          <w:trHeight w:val="1013"/>
        </w:trPr>
        <w:tc>
          <w:tcPr>
            <w:tcW w:w="882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0DD98A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Hei"/>
                <w:b/>
                <w:bCs/>
                <w:iCs/>
                <w:color w:val="000000" w:themeColor="text1"/>
              </w:rPr>
              <w:lastRenderedPageBreak/>
              <w:t>Appendix 1</w:t>
            </w:r>
            <w:r>
              <w:rPr>
                <w:rFonts w:eastAsia="SimHei" w:hint="eastAsia"/>
                <w:b/>
                <w:bCs/>
                <w:iCs/>
                <w:color w:val="000000" w:themeColor="text1"/>
              </w:rPr>
              <w:t>.</w:t>
            </w:r>
            <w:r>
              <w:rPr>
                <w:rFonts w:eastAsia="SimHei"/>
                <w:iCs/>
                <w:color w:val="000000" w:themeColor="text1"/>
              </w:rPr>
              <w:t xml:space="preserve">Comparison of </w:t>
            </w:r>
            <w:r>
              <w:rPr>
                <w:rFonts w:eastAsia="SimSun"/>
                <w:iCs/>
                <w:color w:val="000000" w:themeColor="text1"/>
              </w:rPr>
              <w:t>demographic</w:t>
            </w:r>
            <w:r>
              <w:rPr>
                <w:rFonts w:eastAsia="SimHei"/>
                <w:iCs/>
                <w:color w:val="000000" w:themeColor="text1"/>
              </w:rPr>
              <w:t xml:space="preserve"> characteristics, including data sets of 618 pregnant women lost in the cohort and 508 mothers after childbirth who still left in the cohort study.</w:t>
            </w:r>
          </w:p>
        </w:tc>
      </w:tr>
      <w:tr w:rsidR="00E8092D" w14:paraId="1D0AE6DF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D4FCA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b/>
                <w:bCs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</w:rPr>
              <w:t>Item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EE68F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</w:rPr>
              <w:t>Lost pregnant women(n=618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3CB53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</w:rPr>
              <w:t>Postpartum(n=508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0042A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0A452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/>
                <w:color w:val="000000" w:themeColor="text1"/>
                <w:kern w:val="0"/>
                <w:lang w:bidi="ar"/>
              </w:rPr>
              <w:t>P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 xml:space="preserve"> value</w:t>
            </w:r>
          </w:p>
        </w:tc>
      </w:tr>
      <w:tr w:rsidR="00E8092D" w14:paraId="6C4F6DA5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47B15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b/>
                <w:bCs/>
                <w:iCs/>
                <w:color w:val="000000" w:themeColor="text1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6BE0A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n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 xml:space="preserve"> (%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9726E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n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(%)</w:t>
            </w:r>
          </w:p>
        </w:tc>
        <w:tc>
          <w:tcPr>
            <w:tcW w:w="9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BC9F3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351AB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5D49CCC7" w14:textId="77777777">
        <w:trPr>
          <w:gridAfter w:val="1"/>
          <w:wAfter w:w="13" w:type="dxa"/>
          <w:trHeight w:val="1091"/>
        </w:trPr>
        <w:tc>
          <w:tcPr>
            <w:tcW w:w="33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E3A7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 xml:space="preserve">Folic acid intake before </w:t>
            </w:r>
            <w:r>
              <w:rPr>
                <w:b/>
                <w:bCs/>
                <w:iCs/>
                <w:color w:val="000000" w:themeColor="text1"/>
              </w:rPr>
              <w:t>this pregnancy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6CED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8CFA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2846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DEAE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08B8E604" w14:textId="77777777">
        <w:trPr>
          <w:gridAfter w:val="1"/>
          <w:wAfter w:w="13" w:type="dxa"/>
          <w:trHeight w:val="604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1C9E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C8EE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3B71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22(36.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3F8D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91(37.8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F651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0.1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61AA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71</w:t>
            </w:r>
          </w:p>
        </w:tc>
      </w:tr>
      <w:tr w:rsidR="00E8092D" w14:paraId="43EFF76B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CD22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75D4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Y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1C28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382(63.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0CA8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314(62.2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65ED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0D74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0FF01375" w14:textId="77777777">
        <w:trPr>
          <w:gridAfter w:val="1"/>
          <w:wAfter w:w="13" w:type="dxa"/>
          <w:trHeight w:val="1096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38CE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>Premenstrual syndrome -mood instability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23DC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81744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152B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FD7A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08AEF639" w14:textId="77777777">
        <w:trPr>
          <w:gridAfter w:val="1"/>
          <w:wAfter w:w="13" w:type="dxa"/>
          <w:trHeight w:val="629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72C6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FF88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F712B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29(69.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57C0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355(69.9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4DB1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0.02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6999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87</w:t>
            </w:r>
          </w:p>
        </w:tc>
      </w:tr>
      <w:tr w:rsidR="00E8092D" w14:paraId="4052BB27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89D4F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7A6C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Y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7152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89(30.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2B38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153(30.1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F589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6FC1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69F958FA" w14:textId="77777777">
        <w:trPr>
          <w:gridAfter w:val="1"/>
          <w:wAfter w:w="13" w:type="dxa"/>
          <w:trHeight w:val="1057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2A01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>Premenstrual syndrome-sleep chang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51CF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47AC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62E3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776E7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0B7D2004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75F97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AE57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2F11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572(92.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88CF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476(93.7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40E95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0.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6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04ED5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45</w:t>
            </w:r>
          </w:p>
        </w:tc>
      </w:tr>
      <w:tr w:rsidR="00E8092D" w14:paraId="3999AC3C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1FCD0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C9CB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Y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4FA9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6(7.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D373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32(6.3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CD93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67D8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13D1A305" w14:textId="77777777">
        <w:trPr>
          <w:gridAfter w:val="1"/>
          <w:wAfter w:w="13" w:type="dxa"/>
          <w:trHeight w:val="836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142A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 xml:space="preserve">Depression history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5E33F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BA9A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917C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1331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5A3547B0" w14:textId="77777777">
        <w:trPr>
          <w:gridAfter w:val="1"/>
          <w:wAfter w:w="13" w:type="dxa"/>
          <w:trHeight w:val="620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7A9F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1516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DF95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 w:hint="eastAsia"/>
                <w:iCs/>
                <w:color w:val="000000" w:themeColor="text1"/>
                <w:kern w:val="0"/>
                <w:lang w:bidi="ar"/>
              </w:rPr>
              <w:t>602(97.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3A5F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89(96.3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3F93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1.2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D453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27</w:t>
            </w:r>
          </w:p>
        </w:tc>
      </w:tr>
      <w:tr w:rsidR="00E8092D" w14:paraId="6E660AFD" w14:textId="77777777">
        <w:trPr>
          <w:gridAfter w:val="1"/>
          <w:wAfter w:w="13" w:type="dxa"/>
          <w:trHeight w:val="60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C1CAE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50EB5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Y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22B3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 w:hint="eastAsia"/>
                <w:iCs/>
                <w:color w:val="000000" w:themeColor="text1"/>
                <w:kern w:val="0"/>
                <w:lang w:bidi="ar"/>
              </w:rPr>
              <w:t>16(2.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1BC2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9(3.7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CA4F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0C44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0E54584B" w14:textId="77777777">
        <w:trPr>
          <w:gridAfter w:val="1"/>
          <w:wAfter w:w="13" w:type="dxa"/>
          <w:trHeight w:val="673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08525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 xml:space="preserve">Other mental illness history 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0B26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8408E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1511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0C07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5D867F42" w14:textId="77777777">
        <w:trPr>
          <w:gridAfter w:val="1"/>
          <w:wAfter w:w="13" w:type="dxa"/>
          <w:trHeight w:val="69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BFE8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04D3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0395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581(99.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37A3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490(98.8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48D1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0.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6520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56</w:t>
            </w:r>
          </w:p>
        </w:tc>
      </w:tr>
      <w:tr w:rsidR="00E8092D" w14:paraId="3665E422" w14:textId="77777777">
        <w:trPr>
          <w:gridAfter w:val="1"/>
          <w:wAfter w:w="13" w:type="dxa"/>
          <w:trHeight w:val="820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CEC3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E6FF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Y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93D5B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5(0.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3868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6(1.2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BD06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74C4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2665F123" w14:textId="77777777">
        <w:trPr>
          <w:gridAfter w:val="1"/>
          <w:wAfter w:w="13" w:type="dxa"/>
          <w:trHeight w:val="228"/>
        </w:trPr>
        <w:tc>
          <w:tcPr>
            <w:tcW w:w="882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DEDC9D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Hei"/>
                <w:b/>
                <w:bCs/>
                <w:iCs/>
                <w:color w:val="000000" w:themeColor="text1"/>
              </w:rPr>
              <w:lastRenderedPageBreak/>
              <w:t>Appendix 1</w:t>
            </w:r>
            <w:r>
              <w:rPr>
                <w:rFonts w:eastAsia="SimHei" w:hint="eastAsia"/>
                <w:b/>
                <w:bCs/>
                <w:iCs/>
                <w:color w:val="000000" w:themeColor="text1"/>
              </w:rPr>
              <w:t>.</w:t>
            </w:r>
            <w:r>
              <w:rPr>
                <w:rFonts w:eastAsia="SimHei"/>
                <w:iCs/>
                <w:color w:val="000000" w:themeColor="text1"/>
              </w:rPr>
              <w:t xml:space="preserve">Comparison of </w:t>
            </w:r>
            <w:r>
              <w:rPr>
                <w:rFonts w:eastAsia="SimSun"/>
                <w:iCs/>
                <w:color w:val="000000" w:themeColor="text1"/>
              </w:rPr>
              <w:t>demographic</w:t>
            </w:r>
            <w:r>
              <w:rPr>
                <w:rFonts w:eastAsia="SimHei"/>
                <w:iCs/>
                <w:color w:val="000000" w:themeColor="text1"/>
              </w:rPr>
              <w:t xml:space="preserve"> characteristics, including data sets of 618 pregnant women lost in the cohort and 508 mothers after childbirth who still left in the cohort study.</w:t>
            </w:r>
          </w:p>
        </w:tc>
      </w:tr>
      <w:tr w:rsidR="00E8092D" w14:paraId="2680EA91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FE09B1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b/>
                <w:bCs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</w:rPr>
              <w:t>Item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A99C5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</w:rPr>
              <w:t>Lost pregnant women(n=618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E076A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</w:rPr>
              <w:t>Postpartum(n=508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358AF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21D1F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adjustRightInd w:val="0"/>
              <w:spacing w:before="60" w:after="60"/>
              <w:jc w:val="left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/>
                <w:color w:val="000000" w:themeColor="text1"/>
                <w:kern w:val="0"/>
                <w:lang w:bidi="ar"/>
              </w:rPr>
              <w:t>P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 xml:space="preserve"> value</w:t>
            </w:r>
          </w:p>
        </w:tc>
      </w:tr>
      <w:tr w:rsidR="00E8092D" w14:paraId="7473F274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B37D7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b/>
                <w:bCs/>
                <w:iCs/>
                <w:color w:val="000000" w:themeColor="text1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E202D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n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 xml:space="preserve"> (%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393070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n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(%)</w:t>
            </w:r>
          </w:p>
        </w:tc>
        <w:tc>
          <w:tcPr>
            <w:tcW w:w="9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81A874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284F3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33885FD5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9478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 xml:space="preserve">Depression </w:t>
            </w:r>
            <w:r>
              <w:rPr>
                <w:b/>
                <w:bCs/>
                <w:iCs/>
                <w:color w:val="000000" w:themeColor="text1"/>
              </w:rPr>
              <w:t>history of other family members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AA5FF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EDCD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D63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9832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6EA102F4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135D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C293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7DC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572(94.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7213C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479(94.7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2C62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3.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6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97BD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17</w:t>
            </w:r>
          </w:p>
        </w:tc>
      </w:tr>
      <w:tr w:rsidR="00E8092D" w14:paraId="5D030B6B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B43A7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F1EA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Y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6F2D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7(1.2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EC83F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11(2.2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4DDD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E9F53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70E970DB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9E0A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C969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t clear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A584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9(4.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A715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16(3.2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A071F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FE9CE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779F745D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B666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>Other mental illness history of other family member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B6D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82BA0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E962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442B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4C421972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FFB7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FACE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7C54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583(96.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7D53D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89(96.6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C519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0.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7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2CBD3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72</w:t>
            </w:r>
          </w:p>
        </w:tc>
      </w:tr>
      <w:tr w:rsidR="00E8092D" w14:paraId="63F0BE93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7024F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46A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Y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31FC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5(0.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5F39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5(1.0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F0F2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5D59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41D27C2A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C05BD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4F290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t clear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A3C0E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9(3.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EB25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2(2.4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C717F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AF054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56CF1687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2333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b/>
                <w:bCs/>
                <w:iCs/>
                <w:color w:val="000000" w:themeColor="text1"/>
              </w:rPr>
              <w:t>Mother's menopausal symptom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2DA2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237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77EC4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70170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37F4E855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02829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1950B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FB34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340(56.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D239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274(54.3)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B9401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-0.</w:t>
            </w: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4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9AD2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71</w:t>
            </w:r>
          </w:p>
        </w:tc>
      </w:tr>
      <w:tr w:rsidR="00E8092D" w14:paraId="69336272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1CC5C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9CA3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Ye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EEC2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05(17.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59384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99(19.6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90D8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83D46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400DD1D2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49C3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9939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Others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EF452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61(26.6</w:t>
            </w: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）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FD50B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132(26.1)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CC62A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AF175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2FBDFB92" w14:textId="77777777">
        <w:trPr>
          <w:gridAfter w:val="1"/>
          <w:wAfter w:w="13" w:type="dxa"/>
          <w:trHeight w:val="228"/>
        </w:trPr>
        <w:tc>
          <w:tcPr>
            <w:tcW w:w="3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74798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jc w:val="left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b/>
                <w:bCs/>
                <w:iCs/>
                <w:color w:val="000000" w:themeColor="text1"/>
                <w:kern w:val="0"/>
                <w:lang w:bidi="ar"/>
              </w:rPr>
              <w:t>Suffered sexual/psychological/physical violence in early age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2780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  <w:p w14:paraId="4B843881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8861B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D7A18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1E514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</w:tr>
      <w:tr w:rsidR="00E8092D" w14:paraId="68444B9D" w14:textId="77777777">
        <w:trPr>
          <w:gridAfter w:val="1"/>
          <w:wAfter w:w="13" w:type="dxa"/>
          <w:trHeight w:val="228"/>
        </w:trPr>
        <w:tc>
          <w:tcPr>
            <w:tcW w:w="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68D892" w14:textId="77777777" w:rsidR="00E8092D" w:rsidRDefault="00E8092D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ind w:firstLineChars="100" w:firstLine="210"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492C49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No</w:t>
            </w:r>
          </w:p>
        </w:tc>
        <w:tc>
          <w:tcPr>
            <w:tcW w:w="169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34BECA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604(97.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883627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DengXia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DengXian"/>
                <w:iCs/>
                <w:color w:val="000000" w:themeColor="text1"/>
                <w:kern w:val="0"/>
                <w:lang w:bidi="ar"/>
              </w:rPr>
              <w:t>479 (94.3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927026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9.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E556EB" w14:textId="77777777" w:rsidR="00E8092D" w:rsidRDefault="00181BCA">
            <w:pPr>
              <w:keepNext/>
              <w:framePr w:wrap="auto" w:yAlign="inline"/>
              <w:widowControl/>
              <w:numPr>
                <w:ilvl w:val="255"/>
                <w:numId w:val="0"/>
              </w:numPr>
              <w:suppressAutoHyphens/>
              <w:textAlignment w:val="center"/>
              <w:rPr>
                <w:rFonts w:eastAsia="SimSun"/>
                <w:iCs/>
                <w:color w:val="000000" w:themeColor="text1"/>
                <w:kern w:val="0"/>
                <w:lang w:bidi="ar"/>
              </w:rPr>
            </w:pPr>
            <w:r>
              <w:rPr>
                <w:rFonts w:eastAsia="SimSun"/>
                <w:iCs/>
                <w:color w:val="000000" w:themeColor="text1"/>
                <w:kern w:val="0"/>
                <w:lang w:bidi="ar"/>
              </w:rPr>
              <w:t>.003</w:t>
            </w:r>
          </w:p>
        </w:tc>
      </w:tr>
    </w:tbl>
    <w:p w14:paraId="1F15A280" w14:textId="77777777" w:rsidR="00E8092D" w:rsidRDefault="00E8092D">
      <w:pPr>
        <w:framePr w:wrap="around"/>
      </w:pPr>
    </w:p>
    <w:sectPr w:rsidR="00E80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2D11BF"/>
    <w:rsid w:val="00000610"/>
    <w:rsid w:val="000426EF"/>
    <w:rsid w:val="00060F7A"/>
    <w:rsid w:val="00171668"/>
    <w:rsid w:val="00181BCA"/>
    <w:rsid w:val="001A1435"/>
    <w:rsid w:val="001C4F95"/>
    <w:rsid w:val="002B589C"/>
    <w:rsid w:val="00301E7A"/>
    <w:rsid w:val="003060CA"/>
    <w:rsid w:val="0031405F"/>
    <w:rsid w:val="003941A6"/>
    <w:rsid w:val="003C0E46"/>
    <w:rsid w:val="003E085E"/>
    <w:rsid w:val="003F7FC2"/>
    <w:rsid w:val="00421E3D"/>
    <w:rsid w:val="00453256"/>
    <w:rsid w:val="004716B2"/>
    <w:rsid w:val="0048695B"/>
    <w:rsid w:val="004A4EAE"/>
    <w:rsid w:val="004B3265"/>
    <w:rsid w:val="004D5366"/>
    <w:rsid w:val="004D62B1"/>
    <w:rsid w:val="004F6CD4"/>
    <w:rsid w:val="00555C14"/>
    <w:rsid w:val="00583212"/>
    <w:rsid w:val="005878BE"/>
    <w:rsid w:val="006128CF"/>
    <w:rsid w:val="00613C74"/>
    <w:rsid w:val="006741E9"/>
    <w:rsid w:val="006E0ECA"/>
    <w:rsid w:val="00754D14"/>
    <w:rsid w:val="007D7CAF"/>
    <w:rsid w:val="00815068"/>
    <w:rsid w:val="00885180"/>
    <w:rsid w:val="008933C2"/>
    <w:rsid w:val="008C2792"/>
    <w:rsid w:val="009D16E4"/>
    <w:rsid w:val="009E4849"/>
    <w:rsid w:val="00A030FF"/>
    <w:rsid w:val="00A10F14"/>
    <w:rsid w:val="00A34D00"/>
    <w:rsid w:val="00A56F95"/>
    <w:rsid w:val="00AD4DE5"/>
    <w:rsid w:val="00B03412"/>
    <w:rsid w:val="00B61B08"/>
    <w:rsid w:val="00BA1CB8"/>
    <w:rsid w:val="00C06ADD"/>
    <w:rsid w:val="00C401CC"/>
    <w:rsid w:val="00CA647D"/>
    <w:rsid w:val="00CB0F86"/>
    <w:rsid w:val="00CE4D24"/>
    <w:rsid w:val="00CF7799"/>
    <w:rsid w:val="00DD0B3D"/>
    <w:rsid w:val="00E1262E"/>
    <w:rsid w:val="00E22A32"/>
    <w:rsid w:val="00E6399C"/>
    <w:rsid w:val="00E8092D"/>
    <w:rsid w:val="00ED59BC"/>
    <w:rsid w:val="00F13DAB"/>
    <w:rsid w:val="00F75C47"/>
    <w:rsid w:val="00FA3E65"/>
    <w:rsid w:val="00FB06AE"/>
    <w:rsid w:val="290771A2"/>
    <w:rsid w:val="32817593"/>
    <w:rsid w:val="372D11BF"/>
    <w:rsid w:val="3AF150F4"/>
    <w:rsid w:val="58EC258F"/>
    <w:rsid w:val="65E40FD7"/>
    <w:rsid w:val="6907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097EDEB"/>
  <w15:docId w15:val="{FC61B4B6-3ECF-5543-B55C-8538D1424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framePr w:wrap="around" w:hAnchor="text" w:yAlign="top"/>
      <w:widowControl w:val="0"/>
      <w:spacing w:after="160" w:line="259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framePr w:wrap="around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framePr w:wrap="around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Calibri" w:hAnsi="Calibri" w:cs="Calibri"/>
      <w:color w:val="000000"/>
      <w:kern w:val="2"/>
      <w:sz w:val="18"/>
      <w:szCs w:val="18"/>
      <w:u w:color="000000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Calibri" w:hAnsi="Calibri" w:cs="Calibri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宝石娜娜</dc:creator>
  <cp:lastModifiedBy>Debbie</cp:lastModifiedBy>
  <cp:revision>4</cp:revision>
  <dcterms:created xsi:type="dcterms:W3CDTF">2019-12-08T06:37:00Z</dcterms:created>
  <dcterms:modified xsi:type="dcterms:W3CDTF">2020-04-28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